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gure 2. Annotation of putative nucleotide sequence elements of NAMaMV</w:t>
      </w:r>
    </w:p>
    <w:p w:rsidR="00000000" w:rsidDel="00000000" w:rsidP="00000000" w:rsidRDefault="00000000" w:rsidRPr="00000000" w14:paraId="00000002">
      <w:pPr>
        <w:rPr>
          <w:rFonts w:ascii="Courier New" w:cs="Courier New" w:eastAsia="Courier New" w:hAnsi="Courier New"/>
          <w:sz w:val="16"/>
          <w:szCs w:val="16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Courier New" w:cs="Courier New" w:eastAsia="Courier New" w:hAnsi="Courier New"/>
          <w:sz w:val="16"/>
          <w:szCs w:val="16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rFonts w:ascii="Courier New" w:cs="Courier New" w:eastAsia="Courier New" w:hAnsi="Courier New"/>
          <w:sz w:val="16"/>
          <w:szCs w:val="16"/>
          <w:shd w:fill="b4a7d6" w:val="clear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highlight w:val="yellow"/>
          <w:rtl w:val="0"/>
        </w:rPr>
        <w:t xml:space="preserve">Virion-strand origin of replication</w:t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ab/>
        <w:tab/>
        <w:tab/>
        <w:tab/>
        <w:tab/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shd w:fill="b4a7d6" w:val="clear"/>
          <w:rtl w:val="0"/>
        </w:rPr>
        <w:t xml:space="preserve">Movement protein start codon</w:t>
      </w:r>
    </w:p>
    <w:p w:rsidR="00000000" w:rsidDel="00000000" w:rsidP="00000000" w:rsidRDefault="00000000" w:rsidRPr="00000000" w14:paraId="00000005">
      <w:pPr>
        <w:rPr>
          <w:rFonts w:ascii="Courier New" w:cs="Courier New" w:eastAsia="Courier New" w:hAnsi="Courier New"/>
          <w:sz w:val="16"/>
          <w:szCs w:val="16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highlight w:val="yellow"/>
          <w:rtl w:val="0"/>
        </w:rPr>
        <w:t xml:space="preserve">TAATGTTAC</w:t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GCCCATTGCTTTTTGGCGCCCTTTAGTGGGTGCGATGGTCTGATGTTAAAGATAGGTTGCTTCGTAACGAAGTTATTTAACA</w:t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shd w:fill="b4a7d6" w:val="clear"/>
          <w:rtl w:val="0"/>
        </w:rPr>
        <w:t xml:space="preserve">ATG</w:t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GAAAGC</w:t>
        <w:tab/>
        <w:t xml:space="preserve">[100]</w:t>
      </w:r>
    </w:p>
    <w:p w:rsidR="00000000" w:rsidDel="00000000" w:rsidP="00000000" w:rsidRDefault="00000000" w:rsidRPr="00000000" w14:paraId="00000007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GGACATCTCCCCCAGATTTCGCCGCCGGTATATTTCACGGGTTCTGCTTCTCAAGGTACGAACCCTACCGGAGTCGGAAACGACGCGGCTTGGAGGTTCC</w:t>
        <w:tab/>
        <w:t xml:space="preserve">[200]</w:t>
      </w:r>
    </w:p>
    <w:p w:rsidR="00000000" w:rsidDel="00000000" w:rsidP="00000000" w:rsidRDefault="00000000" w:rsidRPr="00000000" w14:paraId="00000008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TTGTCCTGTTCTTAGCTTGCGCGGCCGTGTCGCTTGGGATCATCATATTTCTCTATAAGACGTGTTTGAAGGACCTTCTTCTCACCTGGAGGGCTCGCCG</w:t>
        <w:tab/>
        <w:t xml:space="preserve">[300]</w:t>
      </w:r>
    </w:p>
    <w:p w:rsidR="00000000" w:rsidDel="00000000" w:rsidP="00000000" w:rsidRDefault="00000000" w:rsidRPr="00000000" w14:paraId="00000009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>
          <w:rFonts w:ascii="Courier New" w:cs="Courier New" w:eastAsia="Courier New" w:hAnsi="Courier New"/>
          <w:sz w:val="16"/>
          <w:szCs w:val="16"/>
          <w:u w:val="single"/>
          <w:shd w:fill="b4a7d6" w:val="clear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ab/>
        <w:tab/>
        <w:tab/>
        <w:tab/>
        <w:tab/>
        <w:tab/>
        <w:tab/>
        <w:tab/>
        <w:tab/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u w:val="single"/>
          <w:shd w:fill="b4a7d6" w:val="clear"/>
          <w:rtl w:val="0"/>
        </w:rPr>
        <w:t xml:space="preserve">Movement protein stop codon</w:t>
      </w:r>
    </w:p>
    <w:p w:rsidR="00000000" w:rsidDel="00000000" w:rsidP="00000000" w:rsidRDefault="00000000" w:rsidRPr="00000000" w14:paraId="0000000B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GAGCAGGACAGTAACCGAGTTAGGGTTCGGTGCCACACCTCAGAGACCCGCTGGAGCAGCACCTCCTCAAGTGGGCCAAGTCGGACCTTACGGG</w:t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u w:val="single"/>
          <w:shd w:fill="b4a7d6" w:val="clear"/>
          <w:rtl w:val="0"/>
        </w:rPr>
        <w:t xml:space="preserve">TAG</w:t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CGG</w:t>
        <w:tab/>
        <w:t xml:space="preserve">[400]</w:t>
      </w:r>
    </w:p>
    <w:p w:rsidR="00000000" w:rsidDel="00000000" w:rsidP="00000000" w:rsidRDefault="00000000" w:rsidRPr="00000000" w14:paraId="0000000D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ab/>
        <w:tab/>
        <w:tab/>
        <w:tab/>
        <w:tab/>
        <w:tab/>
        <w:tab/>
        <w:tab/>
        <w:tab/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highlight w:val="cyan"/>
          <w:rtl w:val="0"/>
        </w:rPr>
        <w:t xml:space="preserve">Capsid protein start cod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TCGCGTAACTCATTTTTCGAGTTACGCTGCTTTTCGCAGGGTGCTTGAGGCTTCTAGGTCCTACCCAGGGACCGTACCGAAGCCCAGCGGCCCAGTT</w:t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highlight w:val="cyan"/>
          <w:rtl w:val="0"/>
        </w:rPr>
        <w:t xml:space="preserve">ATG</w:t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ab/>
        <w:t xml:space="preserve">[500]</w:t>
      </w:r>
    </w:p>
    <w:p w:rsidR="00000000" w:rsidDel="00000000" w:rsidP="00000000" w:rsidRDefault="00000000" w:rsidRPr="00000000" w14:paraId="00000011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TCGAGGCCTTTGAAGAGAAAGAGGGAGACAAAGTACCGCTGGCCCGAAGCGGCAGCGAAGAAGGGGTTTACCCCAGCGAACTCGAAGTGGGTTCGCGGTT</w:t>
        <w:tab/>
        <w:t xml:space="preserve">[600]</w:t>
      </w:r>
    </w:p>
    <w:p w:rsidR="00000000" w:rsidDel="00000000" w:rsidP="00000000" w:rsidRDefault="00000000" w:rsidRPr="00000000" w14:paraId="00000012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ATAAGCCCCCACAAAGGAGGCCTTCTTTGCAGGTTCAGACGTACAGTTTGTATGGGAACTCCACCTGGAACATTACCAAGGGGGGTCAGGTTGATTTACT</w:t>
        <w:tab/>
        <w:t xml:space="preserve">[700]</w:t>
      </w:r>
    </w:p>
    <w:p w:rsidR="00000000" w:rsidDel="00000000" w:rsidP="00000000" w:rsidRDefault="00000000" w:rsidRPr="00000000" w14:paraId="00000013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GACGTCATATTCGCGTGGGTCTGACGAGGCCCAGCGCCATTCATCAGAGACTATGACGTATAAGTGTGGCCTTGATTTATTTTTTTATTTAAAACCAGAA</w:t>
        <w:tab/>
        <w:t xml:space="preserve">[800]</w:t>
      </w:r>
    </w:p>
    <w:p w:rsidR="00000000" w:rsidDel="00000000" w:rsidP="00000000" w:rsidRDefault="00000000" w:rsidRPr="00000000" w14:paraId="00000014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AGGTTGAATTCAGTGTGGCGTGCATGGAATGTGGCATGGTTGATTTACGATGCTGCACCGATTGGAGCTATGCCCACGACCAAAACCATTTTTGGTTATC</w:t>
        <w:tab/>
        <w:t xml:space="preserve">[900]</w:t>
      </w:r>
    </w:p>
    <w:p w:rsidR="00000000" w:rsidDel="00000000" w:rsidP="00000000" w:rsidRDefault="00000000" w:rsidRPr="00000000" w14:paraId="00000015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CGGACGAGCTAACTGACCATCCATATACTTGGAAGGTGGCAAGAGAAGGTGTACATCGTTTTGTCATTAAACGCAGGTGGGTGTTCAAGCTCGAGTCAAA</w:t>
        <w:tab/>
        <w:t xml:space="preserve">[1000]</w:t>
      </w:r>
    </w:p>
    <w:p w:rsidR="00000000" w:rsidDel="00000000" w:rsidP="00000000" w:rsidRDefault="00000000" w:rsidRPr="00000000" w14:paraId="00000016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CGGGATTCCAAACGGGACAACGTTTACTACGAGTGGCGGAGGGACTCCTTGTCAGAAGAGCCTGTACTTCTCGAGGTTCGTAAAGAGGTTGGGTTGCAGA</w:t>
        <w:tab/>
        <w:t xml:space="preserve">[1100]</w:t>
      </w:r>
    </w:p>
    <w:p w:rsidR="00000000" w:rsidDel="00000000" w:rsidP="00000000" w:rsidRDefault="00000000" w:rsidRPr="00000000" w14:paraId="00000017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ACCGAGTGGAAGAACAGTGTAAACGGCCAGATCGGAGATATAAAGAACGGAGCATTGTATATAGCTGTAGCACCAGGTCTGGGTAACGCATTCGATGTGG</w:t>
        <w:tab/>
        <w:t xml:space="preserve">[1200]</w:t>
      </w:r>
    </w:p>
    <w:p w:rsidR="00000000" w:rsidDel="00000000" w:rsidP="00000000" w:rsidRDefault="00000000" w:rsidRPr="00000000" w14:paraId="00000018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>
          <w:rFonts w:ascii="Courier New" w:cs="Courier New" w:eastAsia="Courier New" w:hAnsi="Courier New"/>
          <w:sz w:val="16"/>
          <w:szCs w:val="16"/>
          <w:u w:val="single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ab/>
        <w:tab/>
        <w:tab/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highlight w:val="cyan"/>
          <w:u w:val="single"/>
          <w:rtl w:val="0"/>
        </w:rPr>
        <w:t xml:space="preserve">Capsid protein stop cod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TTGGCACTTGCCGCATGTACTTTAAATCTACTGGTAATCAG</w:t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highlight w:val="cyan"/>
          <w:u w:val="single"/>
          <w:rtl w:val="0"/>
        </w:rPr>
        <w:t xml:space="preserve">TAG</w:t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ATATGTAAACATGTAATAGTTTATAAATACACGAAGTTTATTTATCATCCAGCTAA</w:t>
        <w:tab/>
        <w:t xml:space="preserve">[1300]</w:t>
      </w:r>
    </w:p>
    <w:p w:rsidR="00000000" w:rsidDel="00000000" w:rsidP="00000000" w:rsidRDefault="00000000" w:rsidRPr="00000000" w14:paraId="0000001C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CAAGGCTGGGCTTCACACAAATTACAATACAAATACCACAAAGGAGGACAGGACAAAGCAGGCGGCTAAGGGCGCGCATGGGGCAACACAAAACCCCGGA</w:t>
        <w:tab/>
        <w:t xml:space="preserve">[1400]</w:t>
      </w:r>
    </w:p>
    <w:p w:rsidR="00000000" w:rsidDel="00000000" w:rsidP="00000000" w:rsidRDefault="00000000" w:rsidRPr="00000000" w14:paraId="0000001D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>
          <w:rFonts w:ascii="Courier New" w:cs="Courier New" w:eastAsia="Courier New" w:hAnsi="Courier New"/>
          <w:sz w:val="16"/>
          <w:szCs w:val="16"/>
          <w:u w:val="single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ab/>
        <w:tab/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highlight w:val="lightGray"/>
          <w:u w:val="single"/>
          <w:rtl w:val="0"/>
        </w:rPr>
        <w:t xml:space="preserve">Rep-associated protein stop cod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CAAACTTTAGTAACTTGCAGCTACTGGCT</w:t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highlight w:val="lightGray"/>
          <w:u w:val="single"/>
          <w:rtl w:val="0"/>
        </w:rPr>
        <w:t xml:space="preserve">TCA</w:t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AGCTTCGGAGTAGAAGCGTTCTCCTGGATACATGATGTAGATGTCGCAATTCGCTTCTAGATACTCCT</w:t>
        <w:tab/>
        <w:t xml:space="preserve">[1500]</w:t>
      </w:r>
    </w:p>
    <w:p w:rsidR="00000000" w:rsidDel="00000000" w:rsidP="00000000" w:rsidRDefault="00000000" w:rsidRPr="00000000" w14:paraId="00000021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TCTGCTCGGGCTTCATTGCCTCCAGCCAGCACTCGTCAGAATTGACGAGTATTATAGATGGGATGCCTCCTTTGATTACTTTCTTCTTGCCATATTTAGG</w:t>
        <w:tab/>
        <w:t xml:space="preserve">[1600]</w:t>
      </w:r>
    </w:p>
    <w:p w:rsidR="00000000" w:rsidDel="00000000" w:rsidP="00000000" w:rsidRDefault="00000000" w:rsidRPr="00000000" w14:paraId="00000022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GTTCACGGTGTAGTCCCGCTGTGCCCCTACAAGCTGCTTCCAACACGGACAGTATTTAAATGGAATATCATCAATTACATTATATTTAGCTGCTTCGTCG</w:t>
        <w:tab/>
        <w:t xml:space="preserve">[1700]</w:t>
      </w:r>
    </w:p>
    <w:p w:rsidR="00000000" w:rsidDel="00000000" w:rsidP="00000000" w:rsidRDefault="00000000" w:rsidRPr="00000000" w14:paraId="00000023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ab/>
        <w:tab/>
        <w:tab/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highlight w:val="darkCyan"/>
          <w:rtl w:val="0"/>
        </w:rPr>
        <w:t xml:space="preserve">RepA protein stop cod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TAGCAGCTAAAGTCGACGTTGTTTTGCCAGTAGTTGTGAGGTC</w:t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highlight w:val="darkCyan"/>
          <w:rtl w:val="0"/>
        </w:rPr>
        <w:t xml:space="preserve">CTA</w:t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GGCTCCGGGCCCAGGTAGATTTGCCAGTCCGTGTTGGCCCGCAGATGTAGAGGC</w:t>
        <w:tab/>
        <w:t xml:space="preserve">[1800]</w:t>
      </w:r>
    </w:p>
    <w:p w:rsidR="00000000" w:rsidDel="00000000" w:rsidP="00000000" w:rsidRDefault="00000000" w:rsidRPr="00000000" w14:paraId="00000027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rPr>
          <w:rFonts w:ascii="Courier New" w:cs="Courier New" w:eastAsia="Courier New" w:hAnsi="Courier New"/>
          <w:color w:val="ff9900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ab/>
        <w:tab/>
      </w:r>
      <w:r w:rsidDel="00000000" w:rsidR="00000000" w:rsidRPr="00000000">
        <w:rPr>
          <w:rFonts w:ascii="Courier New" w:cs="Courier New" w:eastAsia="Courier New" w:hAnsi="Courier New"/>
          <w:color w:val="ff9900"/>
          <w:sz w:val="16"/>
          <w:szCs w:val="16"/>
          <w:rtl w:val="0"/>
        </w:rPr>
        <w:t xml:space="preserve">Rep-associated intron</w:t>
      </w:r>
    </w:p>
    <w:p w:rsidR="00000000" w:rsidDel="00000000" w:rsidP="00000000" w:rsidRDefault="00000000" w:rsidRPr="00000000" w14:paraId="00000029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rPr>
          <w:rFonts w:ascii="Courier New" w:cs="Courier New" w:eastAsia="Courier New" w:hAnsi="Courier New"/>
          <w:color w:val="ff9900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TCCGGGGTCGTAG</w:t>
      </w:r>
      <w:r w:rsidDel="00000000" w:rsidR="00000000" w:rsidRPr="00000000">
        <w:rPr>
          <w:rFonts w:ascii="Courier New" w:cs="Courier New" w:eastAsia="Courier New" w:hAnsi="Courier New"/>
          <w:color w:val="ff9900"/>
          <w:sz w:val="16"/>
          <w:szCs w:val="16"/>
          <w:rtl w:val="0"/>
        </w:rPr>
        <w:t xml:space="preserve">CCCCACCTGAGTTGGTTCCTGGTGAAGTCGGCCATCCAGTTTAGGTCGACCTTTGCCTGATCTATGGTGGTGCAGCTTGAAGAGTGA</w:t>
        <w:tab/>
        <w:t xml:space="preserve">[1900]</w:t>
      </w:r>
    </w:p>
    <w:p w:rsidR="00000000" w:rsidDel="00000000" w:rsidP="00000000" w:rsidRDefault="00000000" w:rsidRPr="00000000" w14:paraId="0000002B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color w:val="ff9900"/>
          <w:sz w:val="16"/>
          <w:szCs w:val="16"/>
          <w:rtl w:val="0"/>
        </w:rPr>
        <w:t xml:space="preserve">CCCAGGAAGTA</w:t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GGCAGTTTCACTTACAGTGTACAGGCGTTCAGCGAAGCCATTGATGGTTTCAGTGCAATTGAGGTTTAACTCGCTCTGTGGGAAAGGGT</w:t>
        <w:tab/>
        <w:t xml:space="preserve">[2000]</w:t>
      </w:r>
    </w:p>
    <w:p w:rsidR="00000000" w:rsidDel="00000000" w:rsidP="00000000" w:rsidRDefault="00000000" w:rsidRPr="00000000" w14:paraId="0000002C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TCTGGTAGGGCGCTGGAGTGTCTGGGAAGAGACGTTTGGCTGAGTACTCGAATGCTTGAAGTTTGGTGGCCCAGTCATAGGGCATGTTATCACGGACCAT</w:t>
        <w:tab/>
        <w:t xml:space="preserve">[2100]</w:t>
      </w:r>
    </w:p>
    <w:p w:rsidR="00000000" w:rsidDel="00000000" w:rsidP="00000000" w:rsidRDefault="00000000" w:rsidRPr="00000000" w14:paraId="0000002D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TCCGAGATAATCTTCTCTGGAGGAGGCGTTGTTGATGATGTCTCGCATTGTGTTGTTGTTCGTGAGGATTGTGGATTTGGTGGCACCTCTGCTGGTACGT</w:t>
        <w:tab/>
        <w:t xml:space="preserve">[2200]</w:t>
      </w:r>
    </w:p>
    <w:p w:rsidR="00000000" w:rsidDel="00000000" w:rsidP="00000000" w:rsidRDefault="00000000" w:rsidRPr="00000000" w14:paraId="0000002E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ACGAGATTACCTCTGGTGAACTGGGAAATGATGTTTTTGGTGATGTATGTTTGGACGAGTTGAGCGGATCGGCAAGTTTGAATATTAGGATGGTGGTCAC</w:t>
        <w:tab/>
        <w:t xml:space="preserve">[2300]</w:t>
      </w:r>
    </w:p>
    <w:p w:rsidR="00000000" w:rsidDel="00000000" w:rsidP="00000000" w:rsidRDefault="00000000" w:rsidRPr="00000000" w14:paraId="0000002F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AGATATCGAAATACCGTGAATTATGAGTCGATATTTCGTGTTCCACTTGGAATAGGACGTGCAGGTGATAAGAACCATCCTCGTGAGATTCACGAGTAAC</w:t>
        <w:tab/>
        <w:t xml:space="preserve">[2400]</w:t>
      </w:r>
    </w:p>
    <w:p w:rsidR="00000000" w:rsidDel="00000000" w:rsidP="00000000" w:rsidRDefault="00000000" w:rsidRPr="00000000" w14:paraId="00000030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CATGATATACAGAGGGCCATACCGTGCGTTTGCAGTCCAGAGGTATTCGCCGACGACATTTGGCTCAAGTGGGCAGCGTGGATAGGTTAGGAAAATATTC</w:t>
        <w:tab/>
        <w:t xml:space="preserve">[2500]</w:t>
      </w:r>
    </w:p>
    <w:p w:rsidR="00000000" w:rsidDel="00000000" w:rsidP="00000000" w:rsidRDefault="00000000" w:rsidRPr="00000000" w14:paraId="00000031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TTGGATTTGAAACGGAAACGTCCCGAGGGGGAACGGCCTCTCGGAGTTGGCGGGGTTGGAGTCGTTACGGGCGAGGGGTTGTTAACCCATACAGGTGGAC</w:t>
        <w:tab/>
        <w:t xml:space="preserve">[2600]</w:t>
      </w:r>
    </w:p>
    <w:p w:rsidR="00000000" w:rsidDel="00000000" w:rsidP="00000000" w:rsidRDefault="00000000" w:rsidRPr="00000000" w14:paraId="00000032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ab/>
        <w:tab/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highlight w:val="darkGray"/>
          <w:rtl w:val="0"/>
        </w:rPr>
        <w:t xml:space="preserve">RepA and Rep-associated protein start cod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TGTCAGCTTGGTATACACTCTCTCCTCCGTTGTC</w:t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highlight w:val="darkGray"/>
          <w:rtl w:val="0"/>
        </w:rPr>
        <w:t xml:space="preserve">CAT</w:t>
      </w: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GAGGTTTGCAAACTCTATCGTATAGTAACAGCTTCTGCCTCGCCCATCCGCTTTATAGCGGTT</w:t>
        <w:tab/>
        <w:t xml:space="preserve">[2700]</w:t>
      </w:r>
    </w:p>
    <w:p w:rsidR="00000000" w:rsidDel="00000000" w:rsidP="00000000" w:rsidRDefault="00000000" w:rsidRPr="00000000" w14:paraId="00000036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Fonts w:ascii="Courier New" w:cs="Courier New" w:eastAsia="Courier New" w:hAnsi="Courier New"/>
          <w:sz w:val="16"/>
          <w:szCs w:val="16"/>
          <w:rtl w:val="0"/>
        </w:rPr>
        <w:t xml:space="preserve">CATCTGGGCCGTCCGGCCCAGCCCGATAGCAAAAAGCAATGGGCGAGTGCGGCAGCACAA</w:t>
        <w:tab/>
        <w:tab/>
        <w:tab/>
        <w:tab/>
        <w:tab/>
        <w:tab/>
        <w:t xml:space="preserve">[2760]</w:t>
      </w:r>
    </w:p>
    <w:p w:rsidR="00000000" w:rsidDel="00000000" w:rsidP="00000000" w:rsidRDefault="00000000" w:rsidRPr="00000000" w14:paraId="00000037">
      <w:pPr>
        <w:rPr>
          <w:rFonts w:ascii="Courier New" w:cs="Courier New" w:eastAsia="Courier New" w:hAnsi="Courier New"/>
          <w:sz w:val="16"/>
          <w:szCs w:val="16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720" w:top="720" w:left="720" w:right="72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Courier New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mem1MvObGjuRLP8FoiBC7j3Llhg==">AMUW2mWF2k9RU3dzPOKx7SkH4ZxQkp1yzCmW/Wm7YdkpJ6EiIkpxdTVB2Ok9qtneQIWOdh6RP412w0qEB9Zjnfn7Kkbjwo2aQMjZXGFh98lavQIyoiWYkT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6T18:15:00Z</dcterms:created>
  <dc:creator>Lappe, Ryan R [PLP M]</dc:creator>
</cp:coreProperties>
</file>